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55D7" w14:textId="666A3A0F" w:rsidR="007D473C" w:rsidRPr="00C038ED" w:rsidRDefault="007D473C" w:rsidP="007D473C">
      <w:pPr>
        <w:rPr>
          <w:b/>
          <w:bCs/>
        </w:rPr>
      </w:pPr>
      <w:r>
        <w:rPr>
          <w:b/>
          <w:bCs/>
        </w:rPr>
        <w:t>S1</w:t>
      </w:r>
      <w:r w:rsidR="00E0492C">
        <w:rPr>
          <w:b/>
          <w:bCs/>
        </w:rPr>
        <w:t xml:space="preserve"> Table</w:t>
      </w:r>
      <w:r>
        <w:rPr>
          <w:b/>
          <w:bCs/>
        </w:rPr>
        <w:t>. 48 Proteomes with DOL, identifiers, ordering, and % assigned.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LINK Excel.Sheet.12 https://d.docs.live.net/42089adac51d1458/Documents/Supp%20Info%20Table%201%20-%20DOL%20%5eM%20frac%20assigned.xlsx Sheet1!R1C1:R49C7 \a \f 5 \h  \* MERGEFORMAT </w:instrText>
      </w:r>
      <w:r>
        <w:rPr>
          <w:b/>
          <w:bCs/>
        </w:rPr>
        <w:fldChar w:fldCharType="separate"/>
      </w:r>
    </w:p>
    <w:tbl>
      <w:tblPr>
        <w:tblStyle w:val="GridTable1Light"/>
        <w:tblW w:w="8610" w:type="dxa"/>
        <w:tblLook w:val="04A0" w:firstRow="1" w:lastRow="0" w:firstColumn="1" w:lastColumn="0" w:noHBand="0" w:noVBand="1"/>
      </w:tblPr>
      <w:tblGrid>
        <w:gridCol w:w="1165"/>
        <w:gridCol w:w="1170"/>
        <w:gridCol w:w="1120"/>
        <w:gridCol w:w="1000"/>
        <w:gridCol w:w="1077"/>
        <w:gridCol w:w="1349"/>
        <w:gridCol w:w="1800"/>
      </w:tblGrid>
      <w:tr w:rsidR="007D473C" w:rsidRPr="000A46B3" w14:paraId="039887E2" w14:textId="77777777" w:rsidTr="000C5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BE8E7DB" w14:textId="77777777" w:rsidR="007D473C" w:rsidRPr="000A46B3" w:rsidRDefault="007D473C" w:rsidP="000C5E0F">
            <w:pPr>
              <w:rPr>
                <w:vertAlign w:val="superscript"/>
              </w:rPr>
            </w:pPr>
            <w:r w:rsidRPr="000A46B3">
              <w:t>AF2 name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11392B9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hort nam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16F0BF11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A46B3">
              <w:t>DoL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CDEAC65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Proteins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5886186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A46B3">
              <w:t xml:space="preserve">% </w:t>
            </w:r>
            <w:proofErr w:type="gramStart"/>
            <w:r w:rsidRPr="000A46B3">
              <w:t>well</w:t>
            </w:r>
            <w:proofErr w:type="gramEnd"/>
            <w:r w:rsidRPr="000A46B3">
              <w:t xml:space="preserve"> assigned</w:t>
            </w:r>
            <w:r>
              <w:rPr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C1252C9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% classifie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5FE9B4C" w14:textId="77777777" w:rsidR="007D473C" w:rsidRPr="000A46B3" w:rsidRDefault="007D473C" w:rsidP="000C5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A46B3">
              <w:t>Taxonomic order</w:t>
            </w:r>
            <w:r>
              <w:rPr>
                <w:vertAlign w:val="superscript"/>
              </w:rPr>
              <w:t>4</w:t>
            </w:r>
          </w:p>
        </w:tc>
      </w:tr>
      <w:tr w:rsidR="007D473C" w:rsidRPr="000A46B3" w14:paraId="4F33696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DA1915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9euro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A517ED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Cladc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37BB57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BEDEC1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117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1867E5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9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3FA925D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71EAF2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</w:t>
            </w:r>
          </w:p>
        </w:tc>
      </w:tr>
      <w:tr w:rsidR="007D473C" w:rsidRPr="000A46B3" w14:paraId="340D977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25E76C6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9euro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CFF36C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Fonp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5E69BD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AF53C3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50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D1474F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4D7A67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019ACF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</w:t>
            </w:r>
          </w:p>
        </w:tc>
      </w:tr>
      <w:tr w:rsidR="007D473C" w:rsidRPr="000A46B3" w14:paraId="5B82BE4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8785CE4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9noc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C90543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Nocbr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17FAD2F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C7B13B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3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68AEF9E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3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1BB5671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94086D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7</w:t>
            </w:r>
          </w:p>
        </w:tc>
      </w:tr>
      <w:tr w:rsidR="007D473C" w:rsidRPr="000A46B3" w14:paraId="7D594972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1C981A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9pezi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A7FCCC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admy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43E05B8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123B3A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56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1AF688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148F31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6A32F4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</w:t>
            </w:r>
          </w:p>
        </w:tc>
      </w:tr>
      <w:tr w:rsidR="007D473C" w:rsidRPr="000A46B3" w14:paraId="52FF863D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563A362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ajecg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A7FC1F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Ajecg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23FFE2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C05586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19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41D89D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C3EB55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CBF53D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</w:t>
            </w:r>
          </w:p>
        </w:tc>
      </w:tr>
      <w:tr w:rsidR="007D473C" w:rsidRPr="000A46B3" w14:paraId="08033AA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FCDC22E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arath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39F276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Arath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BB7088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7CE539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743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16ABFE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47518D5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EA701F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1</w:t>
            </w:r>
          </w:p>
        </w:tc>
      </w:tr>
      <w:tr w:rsidR="007D473C" w:rsidRPr="000A46B3" w14:paraId="6C0A0D39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EEDA494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brum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DCFBD6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ruma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5A1C0C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96E751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74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D8E5CB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6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49882AF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7E4B54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4</w:t>
            </w:r>
          </w:p>
        </w:tc>
      </w:tr>
      <w:tr w:rsidR="007D473C" w:rsidRPr="000A46B3" w14:paraId="54A2D8DE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58AA2DA8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caee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3A659E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Caeel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FD2CA0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49D5EB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969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44742D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CDADF1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3ADFBD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6</w:t>
            </w:r>
          </w:p>
        </w:tc>
      </w:tr>
      <w:tr w:rsidR="007D473C" w:rsidRPr="000A46B3" w14:paraId="580AF3DE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666A939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camj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B76AAC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Camj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28166B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94D26B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62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FD3C80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AAC805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6C4695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5</w:t>
            </w:r>
          </w:p>
        </w:tc>
      </w:tr>
      <w:tr w:rsidR="007D473C" w:rsidRPr="000A46B3" w14:paraId="0548ACE7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73A78BF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cana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936FCD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Canal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D8ED2E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B3E632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97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36EAA9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3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4792E0A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8C2692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</w:t>
            </w:r>
          </w:p>
        </w:tc>
      </w:tr>
      <w:tr w:rsidR="007D473C" w:rsidRPr="000A46B3" w14:paraId="3808124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501DC214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danr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0AB60E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Danr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9B0ECA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374D7F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466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48D986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71DD0A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DD9CFD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7</w:t>
            </w:r>
          </w:p>
        </w:tc>
      </w:tr>
      <w:tr w:rsidR="007D473C" w:rsidRPr="000A46B3" w14:paraId="5536DEAB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8B0E73C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dicdi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5A3B54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Dicdi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146F0FE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3C2155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62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47B89CB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6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10600B1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F96548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</w:t>
            </w:r>
          </w:p>
        </w:tc>
      </w:tr>
      <w:tr w:rsidR="007D473C" w:rsidRPr="000A46B3" w14:paraId="0F6BE3B9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509357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dram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D54ECE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Dram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E11F9A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2A2F59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83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0B4D38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42315C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106DD7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1</w:t>
            </w:r>
          </w:p>
        </w:tc>
      </w:tr>
      <w:tr w:rsidR="007D473C" w:rsidRPr="000A46B3" w14:paraId="1B2511EB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90BE57B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drom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86F7F2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Drom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86D71A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9ADEAE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345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018CA6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21A87C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ED7780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9</w:t>
            </w:r>
          </w:p>
        </w:tc>
      </w:tr>
      <w:tr w:rsidR="007D473C" w:rsidRPr="000A46B3" w14:paraId="31DDB351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82D28A1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ecoli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77C948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coli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15B22E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057281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36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4AA93C2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6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97605B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FC70A2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6</w:t>
            </w:r>
          </w:p>
        </w:tc>
      </w:tr>
      <w:tr w:rsidR="007D473C" w:rsidRPr="000A46B3" w14:paraId="1024E10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134FDE6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entf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8FD215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ntfc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1F5F18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340CFB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82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686CA3E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AD980C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52E66A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2</w:t>
            </w:r>
          </w:p>
        </w:tc>
      </w:tr>
      <w:tr w:rsidR="007D473C" w:rsidRPr="000A46B3" w14:paraId="223F135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1D95A40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haei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A68367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Haei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4AFF79A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5EBF65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66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856DB5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7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729BA7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6E2B4C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7</w:t>
            </w:r>
          </w:p>
        </w:tc>
      </w:tr>
      <w:tr w:rsidR="007D473C" w:rsidRPr="000A46B3" w14:paraId="4454F0B8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8D49AAF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help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F3F156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Helpy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223C9A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1FB29C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53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B7FE20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40E519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45C4F2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6</w:t>
            </w:r>
          </w:p>
        </w:tc>
      </w:tr>
      <w:tr w:rsidR="007D473C" w:rsidRPr="000A46B3" w14:paraId="1D79D474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9A3981E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homs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40F5F2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Huma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CC189F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7D5E6A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339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3FE511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1E7895B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314BBE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8</w:t>
            </w:r>
          </w:p>
        </w:tc>
      </w:tr>
      <w:tr w:rsidR="007D473C" w:rsidRPr="000A46B3" w14:paraId="70CF1C52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5D834D0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kleph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26F052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Kleph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824763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9D8E54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2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0E12DA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9A0935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04060D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3</w:t>
            </w:r>
          </w:p>
        </w:tc>
      </w:tr>
      <w:tr w:rsidR="007D473C" w:rsidRPr="000A46B3" w14:paraId="6899AC5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547E734B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leii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219E7A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Leii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6D9B31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8B91C2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792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079DBF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8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DF927E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A7C2B6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1</w:t>
            </w:r>
          </w:p>
        </w:tc>
      </w:tr>
      <w:tr w:rsidR="007D473C" w:rsidRPr="000A46B3" w14:paraId="2D7167AC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A74651B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aiz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E57BA2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aiz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68DB2A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50C736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929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9B35CF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1101DB2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F40365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8</w:t>
            </w:r>
          </w:p>
        </w:tc>
      </w:tr>
      <w:tr w:rsidR="007D473C" w:rsidRPr="000A46B3" w14:paraId="47B39B3E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2A2F092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etj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FF40EF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etja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0F00D2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Archae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43553C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77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CDBE57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AFFDCD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4C7FFF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8</w:t>
            </w:r>
          </w:p>
        </w:tc>
      </w:tr>
      <w:tr w:rsidR="007D473C" w:rsidRPr="000A46B3" w14:paraId="3C5B604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505784AC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ous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8898A9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ous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F9656A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586834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161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34663ED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1866D7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D23400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6</w:t>
            </w:r>
          </w:p>
        </w:tc>
      </w:tr>
      <w:tr w:rsidR="007D473C" w:rsidRPr="000A46B3" w14:paraId="3AFE3699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1889253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ycl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06562E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ycl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C90336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310B71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60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34C711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8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469BCF6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27198C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9</w:t>
            </w:r>
          </w:p>
        </w:tc>
      </w:tr>
      <w:tr w:rsidR="007D473C" w:rsidRPr="000A46B3" w14:paraId="1E37FA0A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581698B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yctu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0BACAC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yctu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902AAA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659D1D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98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ED4D52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79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60289D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A6EF84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0</w:t>
            </w:r>
          </w:p>
        </w:tc>
      </w:tr>
      <w:tr w:rsidR="007D473C" w:rsidRPr="000A46B3" w14:paraId="7ED84844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4800C3A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mycu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F61E88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Mycul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A23877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010F86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03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616AA9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E9C140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6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4B996B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8</w:t>
            </w:r>
          </w:p>
        </w:tc>
      </w:tr>
      <w:tr w:rsidR="007D473C" w:rsidRPr="000A46B3" w14:paraId="0201EE21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A594BB8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neig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EBAA4C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Neig1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950B62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8687E5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10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BC37B5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5607B9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1735EA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1</w:t>
            </w:r>
          </w:p>
        </w:tc>
      </w:tr>
      <w:tr w:rsidR="007D473C" w:rsidRPr="000A46B3" w14:paraId="755CC8FB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1F191ED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oncvo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1C0D01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Oncvo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CFBAC6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E114E5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04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8F773E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825B73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9F2741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3</w:t>
            </w:r>
          </w:p>
        </w:tc>
      </w:tr>
      <w:tr w:rsidR="007D473C" w:rsidRPr="000A46B3" w14:paraId="0F9E4AA8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397469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orsyj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D7BB6A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Orsyj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E1A9CB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DFB5BA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364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EF88FB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3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0ADCB6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660EE2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9</w:t>
            </w:r>
          </w:p>
        </w:tc>
      </w:tr>
      <w:tr w:rsidR="007D473C" w:rsidRPr="000A46B3" w14:paraId="31E57EC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6A2D0BE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parb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F2EEE5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Parba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679D62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B1A1EB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79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741A20E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96C715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044FE8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</w:t>
            </w:r>
          </w:p>
        </w:tc>
      </w:tr>
      <w:tr w:rsidR="007D473C" w:rsidRPr="000A46B3" w14:paraId="605B95B8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C3D43D3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plaf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55FE3F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Plaf7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AB8A32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85768F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18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C62406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04E124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E20EE1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4</w:t>
            </w:r>
          </w:p>
        </w:tc>
      </w:tr>
      <w:tr w:rsidR="007D473C" w:rsidRPr="000A46B3" w14:paraId="0ECD4045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48B8B23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psea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86588A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Psea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1A37EDF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EB2111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55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4047C90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1CF7C14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7BE68F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2</w:t>
            </w:r>
          </w:p>
        </w:tc>
      </w:tr>
      <w:tr w:rsidR="007D473C" w:rsidRPr="000A46B3" w14:paraId="1C9DB97D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327528F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ra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6971A5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Rat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DD9F56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DA7ADE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12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44C6858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0EFE52E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DBE67B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5</w:t>
            </w:r>
          </w:p>
        </w:tc>
      </w:tr>
      <w:tr w:rsidR="007D473C" w:rsidRPr="000A46B3" w14:paraId="6DE45108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9E1BA5D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alt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3B7665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alty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DDDE84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525C3D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52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4D7D2B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6BBCA1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D44A7C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5</w:t>
            </w:r>
          </w:p>
        </w:tc>
      </w:tr>
      <w:tr w:rsidR="007D473C" w:rsidRPr="000A46B3" w14:paraId="1B43A6CB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B05896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chm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E752B0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chma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00009A1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2232E9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386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ABECAA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9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470EC4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B24BBC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7</w:t>
            </w:r>
          </w:p>
        </w:tc>
      </w:tr>
      <w:tr w:rsidR="007D473C" w:rsidRPr="000A46B3" w14:paraId="2C8BCA2A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D627EC2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chpo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6A5971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chpo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9A32E0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342A352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12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246459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8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CE816E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EC2A6F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7</w:t>
            </w:r>
          </w:p>
        </w:tc>
      </w:tr>
      <w:tr w:rsidR="007D473C" w:rsidRPr="000A46B3" w14:paraId="52F86A11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09D779D7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hids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A69D2A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hids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8C2DDD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6C5F33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89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30FC0C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E6420B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247AE5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44</w:t>
            </w:r>
          </w:p>
        </w:tc>
      </w:tr>
      <w:tr w:rsidR="007D473C" w:rsidRPr="000A46B3" w14:paraId="01F4E388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1F09F0EF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oyb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B6CC3B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oyb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69DE50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2672BC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579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6B0872F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3E2EAA7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F4DAD0F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0</w:t>
            </w:r>
          </w:p>
        </w:tc>
      </w:tr>
      <w:tr w:rsidR="007D473C" w:rsidRPr="000A46B3" w14:paraId="1A64FB39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AC98C09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pos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10DEE8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pos1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E84261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EB69FB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65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0F1A1B6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799214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89F17E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</w:t>
            </w:r>
          </w:p>
        </w:tc>
      </w:tr>
      <w:tr w:rsidR="007D473C" w:rsidRPr="000A46B3" w14:paraId="40ADBB43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F066850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lastRenderedPageBreak/>
              <w:t>staa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3DC9E2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taa8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1AC16E2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21F6B85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7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10AAC1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3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6178909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95017C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4</w:t>
            </w:r>
          </w:p>
        </w:tc>
      </w:tr>
      <w:tr w:rsidR="007D473C" w:rsidRPr="000A46B3" w14:paraId="569DB691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3F5BE1F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trer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58BA1B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trer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38C816B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6F1C428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61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2A30D29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1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E0ACE0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F8EDC1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5</w:t>
            </w:r>
          </w:p>
        </w:tc>
      </w:tr>
      <w:tr w:rsidR="007D473C" w:rsidRPr="000A46B3" w14:paraId="2C37AAF5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B71C7A4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strr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704DF2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Strr6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70F1CFA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Bacteria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7B9315D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03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66A766A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5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3F1A9C9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AF53679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33</w:t>
            </w:r>
          </w:p>
        </w:tc>
      </w:tr>
      <w:tr w:rsidR="007D473C" w:rsidRPr="000A46B3" w14:paraId="35398A9B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6EA63B2A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tritr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A38A30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Tritr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69D25B2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600599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56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1678B41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FA1BAD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8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A896D7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0</w:t>
            </w:r>
          </w:p>
        </w:tc>
      </w:tr>
      <w:tr w:rsidR="007D473C" w:rsidRPr="000A46B3" w14:paraId="42C5A720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7B87395E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tryb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DB0BBEB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Tryb2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025E81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94552E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49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538B647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7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259A8B5E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4E14FF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3</w:t>
            </w:r>
          </w:p>
        </w:tc>
      </w:tr>
      <w:tr w:rsidR="007D473C" w:rsidRPr="000A46B3" w14:paraId="3AE2E8C3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33A93BC9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tryc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E675A9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Trycc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E0B6B7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7274E0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903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39E98EE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0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01B1EE3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B7CB971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</w:t>
            </w:r>
          </w:p>
        </w:tc>
      </w:tr>
      <w:tr w:rsidR="007D473C" w:rsidRPr="000A46B3" w14:paraId="06F3ADD5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2E0849F9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wucb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F0A93BA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Wucba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23D1F7E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491F13C8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272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4846BD77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54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5CDF67F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97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1A3E0CC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22</w:t>
            </w:r>
          </w:p>
        </w:tc>
      </w:tr>
      <w:tr w:rsidR="007D473C" w:rsidRPr="000A46B3" w14:paraId="05318ED6" w14:textId="77777777" w:rsidTr="000C5E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9D9D9" w:themeFill="background1" w:themeFillShade="D9"/>
            <w:noWrap/>
            <w:hideMark/>
          </w:tcPr>
          <w:p w14:paraId="4D606EF0" w14:textId="77777777" w:rsidR="007D473C" w:rsidRPr="000A46B3" w:rsidRDefault="007D473C" w:rsidP="000C5E0F">
            <w:pPr>
              <w:rPr>
                <w:b w:val="0"/>
                <w:bCs w:val="0"/>
              </w:rPr>
            </w:pPr>
            <w:r w:rsidRPr="000A46B3">
              <w:rPr>
                <w:b w:val="0"/>
                <w:bCs w:val="0"/>
              </w:rPr>
              <w:t>yeas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78CD92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Yeast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41725A05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Eukaryot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AF450E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04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14:paraId="69D074A6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63%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14:paraId="7D17F020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100%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A63E414" w14:textId="77777777" w:rsidR="007D473C" w:rsidRPr="000A46B3" w:rsidRDefault="007D473C" w:rsidP="000C5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6B3">
              <w:t>8</w:t>
            </w:r>
          </w:p>
        </w:tc>
      </w:tr>
    </w:tbl>
    <w:p w14:paraId="59416ABA" w14:textId="77777777" w:rsidR="007D473C" w:rsidRPr="005877A9" w:rsidRDefault="007D473C" w:rsidP="007D473C">
      <w:pPr>
        <w:rPr>
          <w:sz w:val="18"/>
          <w:szCs w:val="18"/>
        </w:rPr>
      </w:pPr>
      <w:r>
        <w:rPr>
          <w:b/>
          <w:bCs/>
        </w:rPr>
        <w:fldChar w:fldCharType="end"/>
      </w:r>
      <w:r w:rsidRPr="005877A9">
        <w:rPr>
          <w:b/>
          <w:bCs/>
          <w:sz w:val="18"/>
          <w:szCs w:val="18"/>
          <w:vertAlign w:val="superscript"/>
        </w:rPr>
        <w:t>1</w:t>
      </w:r>
      <w:r w:rsidRPr="005877A9">
        <w:rPr>
          <w:sz w:val="18"/>
          <w:szCs w:val="18"/>
        </w:rPr>
        <w:t xml:space="preserve">AF2 name largely coincides with UniProt proteome “mnemonic” names with some exceptions. Non-unique mnemonic names are modified (e.g. “9euro”) to be unique by AF2DB. </w:t>
      </w:r>
    </w:p>
    <w:p w14:paraId="3DA84A3F" w14:textId="77777777" w:rsidR="007D473C" w:rsidRPr="005877A9" w:rsidRDefault="007D473C" w:rsidP="007D473C">
      <w:pPr>
        <w:rPr>
          <w:sz w:val="18"/>
          <w:szCs w:val="18"/>
        </w:rPr>
      </w:pPr>
      <w:r w:rsidRPr="005877A9">
        <w:rPr>
          <w:sz w:val="18"/>
          <w:szCs w:val="18"/>
          <w:vertAlign w:val="superscript"/>
        </w:rPr>
        <w:t>2</w:t>
      </w:r>
      <w:r w:rsidRPr="005877A9">
        <w:rPr>
          <w:sz w:val="18"/>
          <w:szCs w:val="18"/>
        </w:rPr>
        <w:t>Domain of life: Bacterial (B), Eukarya (E), or Archaea (A)</w:t>
      </w:r>
    </w:p>
    <w:p w14:paraId="7C352335" w14:textId="77777777" w:rsidR="007D473C" w:rsidRPr="005877A9" w:rsidRDefault="007D473C" w:rsidP="007D473C">
      <w:pPr>
        <w:rPr>
          <w:sz w:val="18"/>
          <w:szCs w:val="18"/>
        </w:rPr>
      </w:pPr>
      <w:r w:rsidRPr="005877A9">
        <w:rPr>
          <w:sz w:val="18"/>
          <w:szCs w:val="18"/>
          <w:vertAlign w:val="superscript"/>
        </w:rPr>
        <w:t>3</w:t>
      </w:r>
      <w:r w:rsidRPr="005877A9">
        <w:rPr>
          <w:sz w:val="18"/>
          <w:szCs w:val="18"/>
        </w:rPr>
        <w:t xml:space="preserve">% of residues within proteome that are within a “well-assigned” </w:t>
      </w:r>
      <w:proofErr w:type="gramStart"/>
      <w:r w:rsidRPr="005877A9">
        <w:rPr>
          <w:sz w:val="18"/>
          <w:szCs w:val="18"/>
        </w:rPr>
        <w:t>domain</w:t>
      </w:r>
      <w:proofErr w:type="gramEnd"/>
    </w:p>
    <w:p w14:paraId="1D949DAB" w14:textId="77777777" w:rsidR="007D473C" w:rsidRDefault="007D473C" w:rsidP="007D473C">
      <w:pPr>
        <w:rPr>
          <w:sz w:val="18"/>
          <w:szCs w:val="18"/>
        </w:rPr>
      </w:pPr>
      <w:r w:rsidRPr="005877A9">
        <w:rPr>
          <w:sz w:val="18"/>
          <w:szCs w:val="18"/>
          <w:vertAlign w:val="superscript"/>
        </w:rPr>
        <w:t>4</w:t>
      </w:r>
      <w:r w:rsidRPr="005877A9">
        <w:rPr>
          <w:sz w:val="18"/>
          <w:szCs w:val="18"/>
        </w:rPr>
        <w:t>Taxonomic order determined by PHYLIP tree of NCBI taxonomy identifiers.</w:t>
      </w:r>
    </w:p>
    <w:p w14:paraId="697174DF" w14:textId="77777777" w:rsidR="007D473C" w:rsidRDefault="007D473C" w:rsidP="007D473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0571AFF" w14:textId="77777777" w:rsidR="00C022C2" w:rsidRDefault="00C022C2"/>
    <w:sectPr w:rsidR="00C0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3C"/>
    <w:rsid w:val="003B45F8"/>
    <w:rsid w:val="007D473C"/>
    <w:rsid w:val="00C022C2"/>
    <w:rsid w:val="00E0492C"/>
    <w:rsid w:val="00F1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98BF4"/>
  <w15:chartTrackingRefBased/>
  <w15:docId w15:val="{52EBC630-ECD3-489A-A349-154C886E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3C"/>
  </w:style>
  <w:style w:type="paragraph" w:styleId="Heading1">
    <w:name w:val="heading 1"/>
    <w:basedOn w:val="Normal"/>
    <w:next w:val="Normal"/>
    <w:link w:val="Heading1Char"/>
    <w:uiPriority w:val="9"/>
    <w:qFormat/>
    <w:rsid w:val="007D4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7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7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7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7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7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7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7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7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7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7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73C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D47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aeffer</dc:creator>
  <cp:keywords/>
  <dc:description/>
  <cp:lastModifiedBy>Dustin Schaeffer</cp:lastModifiedBy>
  <cp:revision>2</cp:revision>
  <dcterms:created xsi:type="dcterms:W3CDTF">2024-02-22T17:09:00Z</dcterms:created>
  <dcterms:modified xsi:type="dcterms:W3CDTF">2024-02-22T17:10:00Z</dcterms:modified>
</cp:coreProperties>
</file>